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AF5" w:rsidRPr="00896D49" w:rsidRDefault="00A81211" w:rsidP="006D68DB">
      <w:pPr>
        <w:rPr>
          <w:b/>
          <w:sz w:val="16"/>
          <w:szCs w:val="16"/>
          <w:u w:val="single"/>
        </w:rPr>
      </w:pPr>
      <w:r w:rsidRPr="00A81211">
        <w:rPr>
          <w:b/>
          <w:u w:val="single"/>
        </w:rPr>
        <w:t>Supplementary Table S</w:t>
      </w:r>
      <w:r w:rsidR="006F6DD1">
        <w:rPr>
          <w:b/>
          <w:u w:val="single"/>
        </w:rPr>
        <w:t>1</w:t>
      </w:r>
      <w:bookmarkStart w:id="0" w:name="_GoBack"/>
      <w:bookmarkEnd w:id="0"/>
    </w:p>
    <w:tbl>
      <w:tblPr>
        <w:tblStyle w:val="TableGrid"/>
        <w:tblW w:w="15026" w:type="dxa"/>
        <w:tblInd w:w="-601" w:type="dxa"/>
        <w:tblLook w:val="04A0" w:firstRow="1" w:lastRow="0" w:firstColumn="1" w:lastColumn="0" w:noHBand="0" w:noVBand="1"/>
      </w:tblPr>
      <w:tblGrid>
        <w:gridCol w:w="1843"/>
        <w:gridCol w:w="993"/>
        <w:gridCol w:w="992"/>
        <w:gridCol w:w="2430"/>
        <w:gridCol w:w="2623"/>
        <w:gridCol w:w="1467"/>
        <w:gridCol w:w="993"/>
        <w:gridCol w:w="1134"/>
        <w:gridCol w:w="1275"/>
        <w:gridCol w:w="1276"/>
      </w:tblGrid>
      <w:tr w:rsidR="00896D49" w:rsidRPr="00896D49" w:rsidTr="001D0577">
        <w:trPr>
          <w:trHeight w:val="255"/>
        </w:trPr>
        <w:tc>
          <w:tcPr>
            <w:tcW w:w="184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Target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Target locus</w:t>
            </w:r>
          </w:p>
        </w:tc>
        <w:tc>
          <w:tcPr>
            <w:tcW w:w="992" w:type="dxa"/>
            <w:hideMark/>
          </w:tcPr>
          <w:p w:rsid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rimer</w:t>
            </w:r>
          </w:p>
          <w:p w:rsidR="001D0577" w:rsidRPr="00896D49" w:rsidRDefault="001D0577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2430" w:type="dxa"/>
            <w:hideMark/>
          </w:tcPr>
          <w:p w:rsidR="00896D49" w:rsidRPr="00896D49" w:rsidRDefault="001D0577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rimer s</w:t>
            </w:r>
            <w:r w:rsidR="00896D49"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quence (5'-3')</w:t>
            </w:r>
          </w:p>
        </w:tc>
        <w:tc>
          <w:tcPr>
            <w:tcW w:w="262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54 adaptor sequence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1D0577" w:rsidP="001D057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</w:t>
            </w:r>
            <w:r w:rsidR="00896D49"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eference strai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us</w:t>
            </w:r>
            <w:r w:rsidR="00896D49"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nnealing temp (°C)</w:t>
            </w:r>
          </w:p>
        </w:tc>
        <w:tc>
          <w:tcPr>
            <w:tcW w:w="1134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roduct size (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p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5" w:type="dxa"/>
            <w:hideMark/>
          </w:tcPr>
          <w:p w:rsidR="00896D49" w:rsidRPr="00896D49" w:rsidRDefault="001D0577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Genetic m</w:t>
            </w:r>
            <w:r w:rsidR="00896D49"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teria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used</w:t>
            </w:r>
          </w:p>
        </w:tc>
        <w:tc>
          <w:tcPr>
            <w:tcW w:w="1276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ef or source</w:t>
            </w:r>
          </w:p>
        </w:tc>
      </w:tr>
      <w:tr w:rsidR="001D0577" w:rsidRPr="00896D49" w:rsidTr="001D0577">
        <w:trPr>
          <w:trHeight w:val="330"/>
        </w:trPr>
        <w:tc>
          <w:tcPr>
            <w:tcW w:w="184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Bacteria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V5 and V6           16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84F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GGATTAGATACCCTGGTA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1D057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itanium adaptor A and Barcode sequence CCATCTCATCCCTGCGTGTCTCCGACTCAG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1134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70</w:t>
            </w:r>
          </w:p>
        </w:tc>
        <w:tc>
          <w:tcPr>
            <w:tcW w:w="1275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ndersson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et al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., 2008</w:t>
            </w:r>
          </w:p>
        </w:tc>
      </w:tr>
      <w:tr w:rsidR="001D0577" w:rsidRPr="00896D49" w:rsidTr="001D0577">
        <w:trPr>
          <w:trHeight w:val="255"/>
        </w:trPr>
        <w:tc>
          <w:tcPr>
            <w:tcW w:w="184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061R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RRCACGAGCTGACGAC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1D057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itanium adaptor B and barcode sequence CCTATCCCCTGTGTGCCTTGGCAGTCTCAG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5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Bacteria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16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rRNA</w:t>
            </w:r>
            <w:proofErr w:type="spellEnd"/>
          </w:p>
        </w:tc>
        <w:tc>
          <w:tcPr>
            <w:tcW w:w="992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i331F</w:t>
            </w:r>
          </w:p>
        </w:tc>
        <w:tc>
          <w:tcPr>
            <w:tcW w:w="2430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CCTACGGGAGGCAGCAGT</w:t>
            </w:r>
          </w:p>
        </w:tc>
        <w:tc>
          <w:tcPr>
            <w:tcW w:w="262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Bifidobacterium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longum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ATCC 15707T 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1134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66</w:t>
            </w:r>
          </w:p>
        </w:tc>
        <w:tc>
          <w:tcPr>
            <w:tcW w:w="1275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adkarni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et al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., 2002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2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i797R</w:t>
            </w:r>
          </w:p>
        </w:tc>
        <w:tc>
          <w:tcPr>
            <w:tcW w:w="2430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GACTACCAGGGTATCTAATCCTGTT</w:t>
            </w:r>
          </w:p>
        </w:tc>
        <w:tc>
          <w:tcPr>
            <w:tcW w:w="262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134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6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1D0577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Lactobacillus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16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acto 05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GCAGTAGGGAATCTTCCA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Lactobacillus acidophilus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ATCC 4356T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75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okol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et al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. 2008</w:t>
            </w:r>
          </w:p>
        </w:tc>
      </w:tr>
      <w:tr w:rsidR="001D0577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acto 04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GCCACTGGTGTTCYTCCATATA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Bifidobacterium</w:t>
            </w:r>
            <w:proofErr w:type="spellEnd"/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16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g-Bifid153-F 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TCCTGGAAACGGGTGG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Bifidobacterium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longum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ATCC 15707T 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52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atsuki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et al.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, 2004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g-Bifid699-R 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GTGTTCTTCCCGATATCTACA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1D0577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Enterobacteriaceae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16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En-Isu3F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GCCGTAACTTCGGGAGAAGGCA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Escherichia coli 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TCC 11775T / DSM 30083T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28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atsuki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 et al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., 2007</w:t>
            </w:r>
          </w:p>
        </w:tc>
      </w:tr>
      <w:tr w:rsidR="001D0577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En-Isu3'R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CAAGGCTCAATGTTCAGTGTC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Bacteroidetes</w:t>
            </w:r>
            <w:proofErr w:type="spellEnd"/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16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llBac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-F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AGAGGAAGGTCCCCCAC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Bacteroides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thetaiotaomicron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ATCC 29148 / DSM 2079T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Layton </w:t>
            </w: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et al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, 2006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llBac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-R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GCTACTTGGCTGGTTCAG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1D0577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Lactobacillu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rhamnosus</w:t>
            </w:r>
            <w:proofErr w:type="spellEnd"/>
          </w:p>
        </w:tc>
        <w:tc>
          <w:tcPr>
            <w:tcW w:w="993" w:type="dxa"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16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rham01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AGTCGAACGAGTTCTGATTATTGAAA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Lactobacillu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rhamnosus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CNCM I-3690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irmenesse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et al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.2008</w:t>
            </w:r>
          </w:p>
        </w:tc>
      </w:tr>
      <w:tr w:rsidR="001D0577" w:rsidRPr="00896D49" w:rsidTr="001D0577">
        <w:trPr>
          <w:trHeight w:val="22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rham02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CCAAATGTTATCCCCCACTTAAG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Lactobacillu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paracasei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CNCM I-1518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RISPR</w:t>
            </w: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OFF 2201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TTAGCACCGCTTAAAGACG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Lactobacillu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paracasei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CNCM I-1518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37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his study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OFF 2202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CCATAAGCGTGTTAGCCG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1D0577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Lactobacillu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paracasei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CNCM I-3689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as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gene</w:t>
            </w: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OFF 3040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TATCGATCCCAAGCTGGAC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Lactobacillu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paracasei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CNCM I-3689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his study</w:t>
            </w:r>
          </w:p>
        </w:tc>
      </w:tr>
      <w:tr w:rsidR="001D0577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OFF 3041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TCAGCGGTCCTTCAACATC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Streptococcu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thermophilus</w:t>
            </w:r>
            <w:proofErr w:type="spellEnd"/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16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t1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TATTTGAAAGGGGCAATTGCT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 xml:space="preserve">Streptococcus </w:t>
            </w:r>
            <w:proofErr w:type="spellStart"/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thermophilu</w:t>
            </w:r>
            <w:r w:rsidR="001D0577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s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NCM I-1630</w:t>
            </w: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81</w:t>
            </w: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</w:t>
            </w: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uret</w:t>
            </w:r>
            <w:proofErr w:type="spellEnd"/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</w:t>
            </w:r>
            <w:r w:rsidRPr="00896D49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et al</w:t>
            </w: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. 2003</w:t>
            </w:r>
          </w:p>
        </w:tc>
      </w:tr>
      <w:tr w:rsidR="00896D49" w:rsidRPr="00896D49" w:rsidTr="001D0577">
        <w:trPr>
          <w:trHeight w:val="255"/>
        </w:trPr>
        <w:tc>
          <w:tcPr>
            <w:tcW w:w="184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t2</w:t>
            </w:r>
          </w:p>
        </w:tc>
        <w:tc>
          <w:tcPr>
            <w:tcW w:w="2430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96D49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TGAACTTTCCACTCTCACAC</w:t>
            </w:r>
          </w:p>
        </w:tc>
        <w:tc>
          <w:tcPr>
            <w:tcW w:w="262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896D49" w:rsidRPr="00896D49" w:rsidRDefault="00896D49" w:rsidP="00896D4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</w:tbl>
    <w:p w:rsidR="00896D49" w:rsidRDefault="00896D49" w:rsidP="006D68DB"/>
    <w:sectPr w:rsidR="00896D49" w:rsidSect="00631D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D89"/>
    <w:rsid w:val="0007556E"/>
    <w:rsid w:val="000E1AF5"/>
    <w:rsid w:val="001D0577"/>
    <w:rsid w:val="005B21B4"/>
    <w:rsid w:val="00631D89"/>
    <w:rsid w:val="006D68DB"/>
    <w:rsid w:val="006F6DD1"/>
    <w:rsid w:val="00893A41"/>
    <w:rsid w:val="00896D49"/>
    <w:rsid w:val="008B26DD"/>
    <w:rsid w:val="00A8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8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8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7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s, James W</dc:creator>
  <cp:lastModifiedBy>Jimmy</cp:lastModifiedBy>
  <cp:revision>12</cp:revision>
  <dcterms:created xsi:type="dcterms:W3CDTF">2014-01-06T17:06:00Z</dcterms:created>
  <dcterms:modified xsi:type="dcterms:W3CDTF">2014-01-08T23:54:00Z</dcterms:modified>
</cp:coreProperties>
</file>